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E0B" w:rsidRPr="00A66E9F" w:rsidRDefault="00680E0B" w:rsidP="00680E0B">
      <w:pPr>
        <w:spacing w:after="0"/>
        <w:jc w:val="center"/>
        <w:rPr>
          <w:rFonts w:ascii="Times New Roman" w:hAnsi="Times New Roman" w:cs="Times New Roman"/>
          <w:b/>
          <w:sz w:val="28"/>
          <w:szCs w:val="24"/>
          <w:lang w:val="en-CA"/>
        </w:rPr>
      </w:pPr>
      <w:bookmarkStart w:id="0" w:name="_GoBack"/>
      <w:bookmarkEnd w:id="0"/>
      <w:r w:rsidRPr="00A66E9F">
        <w:rPr>
          <w:rFonts w:ascii="Times New Roman" w:hAnsi="Times New Roman" w:cs="Times New Roman"/>
          <w:b/>
          <w:sz w:val="28"/>
          <w:szCs w:val="24"/>
          <w:lang w:val="en-CA"/>
        </w:rPr>
        <w:t>Detailed search strategy</w:t>
      </w:r>
    </w:p>
    <w:p w:rsidR="00680E0B" w:rsidRDefault="00680E0B" w:rsidP="00680E0B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:rsidR="00680E0B" w:rsidRPr="00F22952" w:rsidRDefault="00680E0B" w:rsidP="00680E0B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:rsidR="00680E0B" w:rsidRPr="00EF1C66" w:rsidRDefault="00680E0B" w:rsidP="00680E0B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EF1C66">
        <w:rPr>
          <w:rFonts w:ascii="Times New Roman" w:hAnsi="Times New Roman" w:cs="Times New Roman"/>
          <w:b/>
          <w:sz w:val="24"/>
          <w:szCs w:val="24"/>
          <w:lang w:val="en-CA"/>
        </w:rPr>
        <w:t xml:space="preserve">Web </w:t>
      </w:r>
      <w:proofErr w:type="gramStart"/>
      <w:r w:rsidRPr="00EF1C66">
        <w:rPr>
          <w:rFonts w:ascii="Times New Roman" w:hAnsi="Times New Roman" w:cs="Times New Roman"/>
          <w:b/>
          <w:sz w:val="24"/>
          <w:szCs w:val="24"/>
          <w:lang w:val="en-CA"/>
        </w:rPr>
        <w:t>of  Science</w:t>
      </w:r>
      <w:proofErr w:type="gramEnd"/>
    </w:p>
    <w:tbl>
      <w:tblPr>
        <w:tblW w:w="8048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7658"/>
      </w:tblGrid>
      <w:tr w:rsidR="00680E0B" w:rsidRPr="00F22952" w:rsidTr="00BE2D02">
        <w:trPr>
          <w:trHeight w:val="232"/>
          <w:tblCellSpacing w:w="0" w:type="dxa"/>
        </w:trPr>
        <w:tc>
          <w:tcPr>
            <w:tcW w:w="0" w:type="auto"/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:rsidR="00680E0B" w:rsidRPr="00F22952" w:rsidRDefault="00680E0B" w:rsidP="00BE2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#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#3 AND #2 AND #1 </w:t>
            </w:r>
          </w:p>
        </w:tc>
      </w:tr>
      <w:tr w:rsidR="00680E0B" w:rsidRPr="00360050" w:rsidTr="00BE2D02">
        <w:trPr>
          <w:trHeight w:val="248"/>
          <w:tblCellSpacing w:w="0" w:type="dxa"/>
        </w:trPr>
        <w:tc>
          <w:tcPr>
            <w:tcW w:w="0" w:type="auto"/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:rsidR="00680E0B" w:rsidRPr="00F22952" w:rsidRDefault="00680E0B" w:rsidP="00BE2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#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229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TOPIC: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(home) </w:t>
            </w:r>
            <w:r w:rsidRPr="00F2295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fr-CA"/>
              </w:rPr>
              <w:t>OR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  <w:r w:rsidRPr="00F229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TOPIC: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(house) </w:t>
            </w:r>
            <w:r w:rsidRPr="00F2295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fr-CA"/>
              </w:rPr>
              <w:t>OR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  <w:r w:rsidRPr="00F229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TOPIC: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(housing) </w:t>
            </w:r>
            <w:r w:rsidRPr="00F2295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fr-CA"/>
              </w:rPr>
              <w:t>OR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  <w:r w:rsidRPr="00F229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TOPIC: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(dwelling) </w:t>
            </w:r>
          </w:p>
        </w:tc>
      </w:tr>
      <w:tr w:rsidR="00680E0B" w:rsidRPr="00360050" w:rsidTr="00BE2D02">
        <w:trPr>
          <w:trHeight w:val="232"/>
          <w:tblCellSpacing w:w="0" w:type="dxa"/>
        </w:trPr>
        <w:tc>
          <w:tcPr>
            <w:tcW w:w="0" w:type="auto"/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:rsidR="00680E0B" w:rsidRPr="00F22952" w:rsidRDefault="00680E0B" w:rsidP="00BE2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#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229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TOPIC: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(environment* NEAR/3 hazard*) </w:t>
            </w:r>
            <w:r w:rsidRPr="00F2295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fr-CA"/>
              </w:rPr>
              <w:t>OR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  <w:r w:rsidRPr="00F229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TOPIC: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(home NEAR/3 hazard*) </w:t>
            </w:r>
          </w:p>
        </w:tc>
      </w:tr>
      <w:tr w:rsidR="00680E0B" w:rsidRPr="00360050" w:rsidTr="00BE2D02">
        <w:trPr>
          <w:trHeight w:val="232"/>
          <w:tblCellSpacing w:w="0" w:type="dxa"/>
        </w:trPr>
        <w:tc>
          <w:tcPr>
            <w:tcW w:w="0" w:type="auto"/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:rsidR="00680E0B" w:rsidRPr="00F22952" w:rsidRDefault="00680E0B" w:rsidP="00BE2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#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229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TOPIC: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(fall) </w:t>
            </w:r>
            <w:r w:rsidRPr="00F2295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fr-CA"/>
              </w:rPr>
              <w:t>OR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  <w:r w:rsidRPr="00F229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TOPIC: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(falls) </w:t>
            </w:r>
            <w:r w:rsidRPr="00F2295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fr-CA"/>
              </w:rPr>
              <w:t>OR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  <w:r w:rsidRPr="00F229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TOPIC:</w:t>
            </w:r>
            <w:r w:rsidRPr="00F2295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(falling) </w:t>
            </w:r>
          </w:p>
        </w:tc>
      </w:tr>
    </w:tbl>
    <w:p w:rsidR="00680E0B" w:rsidRPr="00F22952" w:rsidRDefault="00680E0B" w:rsidP="00680E0B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:rsidR="00680E0B" w:rsidRPr="00F22952" w:rsidRDefault="00680E0B" w:rsidP="00680E0B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:rsidR="00680E0B" w:rsidRPr="00EF1C66" w:rsidRDefault="00680E0B" w:rsidP="00680E0B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proofErr w:type="spellStart"/>
      <w:r w:rsidRPr="00EF1C66">
        <w:rPr>
          <w:rFonts w:ascii="Times New Roman" w:hAnsi="Times New Roman" w:cs="Times New Roman"/>
          <w:b/>
          <w:sz w:val="24"/>
          <w:szCs w:val="24"/>
          <w:lang w:val="en-CA"/>
        </w:rPr>
        <w:t>Embase</w:t>
      </w:r>
      <w:proofErr w:type="spellEnd"/>
    </w:p>
    <w:tbl>
      <w:tblPr>
        <w:tblW w:w="0" w:type="auto"/>
        <w:tblCellSpacing w:w="15" w:type="dxa"/>
        <w:tblInd w:w="-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5"/>
        <w:gridCol w:w="945"/>
      </w:tblGrid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1. fall risk/ or fall risk assessment/ or falling/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2. </w:t>
            </w:r>
            <w:proofErr w:type="gram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fall</w:t>
            </w:r>
            <w:proofErr w:type="gram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*.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 [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. 1 or 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4. (home adj3 hazard*).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 [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5. (environment* adj3 hazard*).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 [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. 4 or 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7.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housing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/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8. home for the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ged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/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9. </w:t>
            </w:r>
            <w:proofErr w:type="gram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home.mp</w:t>
            </w:r>
            <w:proofErr w:type="gram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 [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10. </w:t>
            </w:r>
            <w:proofErr w:type="gram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housing.mp</w:t>
            </w:r>
            <w:proofErr w:type="gram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 [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11. </w:t>
            </w:r>
            <w:proofErr w:type="gram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dwelling.mp</w:t>
            </w:r>
            <w:proofErr w:type="gram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 [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2. 7 or 8 or 9 or 10 or 1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3. 3 and 6 and 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80E0B" w:rsidRPr="00C51F7A" w:rsidRDefault="00680E0B" w:rsidP="00BE2D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</w:tbl>
    <w:p w:rsidR="00680E0B" w:rsidRPr="00F22952" w:rsidRDefault="00680E0B" w:rsidP="00680E0B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:rsidR="00680E0B" w:rsidRPr="00EF1C66" w:rsidRDefault="00680E0B" w:rsidP="00680E0B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EF1C66">
        <w:rPr>
          <w:rFonts w:ascii="Times New Roman" w:hAnsi="Times New Roman" w:cs="Times New Roman"/>
          <w:b/>
          <w:sz w:val="24"/>
          <w:szCs w:val="24"/>
          <w:lang w:val="en-CA"/>
        </w:rPr>
        <w:t>Medline</w:t>
      </w:r>
    </w:p>
    <w:tbl>
      <w:tblPr>
        <w:tblW w:w="0" w:type="auto"/>
        <w:tblCellSpacing w:w="15" w:type="dxa"/>
        <w:tblInd w:w="-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5"/>
        <w:gridCol w:w="945"/>
      </w:tblGrid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1. accidental falls/ or accidents, home/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 fall.mp. [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=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title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cronym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descriptors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measure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descriptors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sample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descriptors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, abstract, source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lastRenderedPageBreak/>
              <w:t>3. 1 or 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4. (home adj3 hazard*).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 [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=title, acronym, descriptors, measure descriptors, sample descriptors, abstract, source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5. (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environment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* adj3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hazard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*).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. [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=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title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cronym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descriptors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measure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descriptors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sample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descriptors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, abstract, source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. 4 or 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 3 and 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8. Housing/ or Public Housing/ or Housing for the Elderly/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9. </w:t>
            </w:r>
            <w:proofErr w:type="gram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home.mp</w:t>
            </w:r>
            <w:proofErr w:type="gram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 [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=title, acronym, descriptors, measure descriptors, sample descriptors, abstract, source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10. </w:t>
            </w:r>
            <w:proofErr w:type="gram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dwelling.mp</w:t>
            </w:r>
            <w:proofErr w:type="gram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 [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=title, acronym, descriptors, measure descriptors, sample descriptors, abstract, source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1. 8 or 9 or 1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2. 7 and 1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3. 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ged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/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14. </w:t>
            </w:r>
            <w:proofErr w:type="gram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enior.mp</w:t>
            </w:r>
            <w:proofErr w:type="gram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 [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=title, acronym, descriptors, measure descriptors, sample descriptors, abstract, source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15. </w:t>
            </w:r>
            <w:proofErr w:type="gram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ged.mp</w:t>
            </w:r>
            <w:proofErr w:type="gram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 [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=title, acronym, descriptors, measure descriptors, sample descriptors, abstract, source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360050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16. </w:t>
            </w:r>
            <w:proofErr w:type="gram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elderly.mp</w:t>
            </w:r>
            <w:proofErr w:type="gram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 [</w:t>
            </w:r>
            <w:proofErr w:type="spellStart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p</w:t>
            </w:r>
            <w:proofErr w:type="spellEnd"/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=title, acronym, descriptors, measure descriptors, sample descriptors, abstract, source]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7. 13 or 14 or 15 or 1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680E0B" w:rsidRPr="00C51F7A" w:rsidTr="00BE2D02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680E0B" w:rsidRPr="00C51F7A" w:rsidRDefault="00680E0B" w:rsidP="00BE2D02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51F7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8. 12 and 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80E0B" w:rsidRPr="00C51F7A" w:rsidRDefault="00680E0B" w:rsidP="00BE2D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</w:tbl>
    <w:p w:rsidR="00680E0B" w:rsidRPr="00F22952" w:rsidRDefault="00680E0B" w:rsidP="00680E0B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:rsidR="00680E0B" w:rsidRDefault="00680E0B" w:rsidP="00680E0B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EF1C66">
        <w:rPr>
          <w:rFonts w:ascii="Times New Roman" w:hAnsi="Times New Roman" w:cs="Times New Roman"/>
          <w:b/>
          <w:sz w:val="24"/>
          <w:szCs w:val="24"/>
          <w:lang w:val="en-CA"/>
        </w:rPr>
        <w:t xml:space="preserve">Scopus </w:t>
      </w:r>
    </w:p>
    <w:p w:rsidR="00680E0B" w:rsidRDefault="00680E0B" w:rsidP="00680E0B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TITLE-ABS-</w:t>
      </w:r>
      <w:r>
        <w:rPr>
          <w:rStyle w:val="body"/>
          <w:rFonts w:ascii="Times New Roman" w:hAnsi="Times New Roman" w:cs="Times New Roman"/>
          <w:sz w:val="24"/>
          <w:szCs w:val="24"/>
          <w:lang w:val="en-CA"/>
        </w:rPr>
        <w:t>K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EY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(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(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ld"/>
          <w:rFonts w:ascii="Times New Roman" w:hAnsi="Times New Roman" w:cs="Times New Roman"/>
          <w:sz w:val="24"/>
          <w:szCs w:val="24"/>
          <w:lang w:val="en-CA"/>
        </w:rPr>
        <w:t>fall*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)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AND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(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(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ld"/>
          <w:rFonts w:ascii="Times New Roman" w:hAnsi="Times New Roman" w:cs="Times New Roman"/>
          <w:sz w:val="24"/>
          <w:szCs w:val="24"/>
          <w:lang w:val="en-CA"/>
        </w:rPr>
        <w:t>home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)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OR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(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ld"/>
          <w:rFonts w:ascii="Times New Roman" w:hAnsi="Times New Roman" w:cs="Times New Roman"/>
          <w:sz w:val="24"/>
          <w:szCs w:val="24"/>
          <w:lang w:val="en-CA"/>
        </w:rPr>
        <w:t>housing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)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OR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(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ld"/>
          <w:rFonts w:ascii="Times New Roman" w:hAnsi="Times New Roman" w:cs="Times New Roman"/>
          <w:sz w:val="24"/>
          <w:szCs w:val="24"/>
          <w:lang w:val="en-CA"/>
        </w:rPr>
        <w:t>dwelling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)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)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AND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680E0B" w:rsidRPr="00F22952" w:rsidRDefault="00680E0B" w:rsidP="00680E0B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(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(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ld"/>
          <w:rFonts w:ascii="Times New Roman" w:hAnsi="Times New Roman" w:cs="Times New Roman"/>
          <w:sz w:val="24"/>
          <w:szCs w:val="24"/>
          <w:lang w:val="en-CA"/>
        </w:rPr>
        <w:t>environment*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PRE/3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ld"/>
          <w:rFonts w:ascii="Times New Roman" w:hAnsi="Times New Roman" w:cs="Times New Roman"/>
          <w:sz w:val="24"/>
          <w:szCs w:val="24"/>
          <w:lang w:val="en-CA"/>
        </w:rPr>
        <w:t>hazard*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)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OR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(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ld"/>
          <w:rFonts w:ascii="Times New Roman" w:hAnsi="Times New Roman" w:cs="Times New Roman"/>
          <w:sz w:val="24"/>
          <w:szCs w:val="24"/>
          <w:lang w:val="en-CA"/>
        </w:rPr>
        <w:t>home*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PRE/3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ld"/>
          <w:rFonts w:ascii="Times New Roman" w:hAnsi="Times New Roman" w:cs="Times New Roman"/>
          <w:sz w:val="24"/>
          <w:szCs w:val="24"/>
          <w:lang w:val="en-CA"/>
        </w:rPr>
        <w:t>hazard*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)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OR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(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ld"/>
          <w:rFonts w:ascii="Times New Roman" w:hAnsi="Times New Roman" w:cs="Times New Roman"/>
          <w:sz w:val="24"/>
          <w:szCs w:val="24"/>
          <w:lang w:val="en-CA"/>
        </w:rPr>
        <w:t>fall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PRE/3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r w:rsidRPr="00F22952">
        <w:rPr>
          <w:rStyle w:val="bold"/>
          <w:rFonts w:ascii="Times New Roman" w:hAnsi="Times New Roman" w:cs="Times New Roman"/>
          <w:sz w:val="24"/>
          <w:szCs w:val="24"/>
          <w:lang w:val="en-CA"/>
        </w:rPr>
        <w:t>hazard*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)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)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  <w:r w:rsidRPr="00F22952">
        <w:rPr>
          <w:rStyle w:val="body"/>
          <w:rFonts w:ascii="Times New Roman" w:hAnsi="Times New Roman" w:cs="Times New Roman"/>
          <w:sz w:val="24"/>
          <w:szCs w:val="24"/>
          <w:lang w:val="en-CA"/>
        </w:rPr>
        <w:t>)</w:t>
      </w:r>
      <w:r w:rsidRPr="00F22952">
        <w:rPr>
          <w:rFonts w:ascii="Times New Roman" w:hAnsi="Times New Roman" w:cs="Times New Roman"/>
          <w:sz w:val="24"/>
          <w:szCs w:val="24"/>
          <w:lang w:val="en-CA"/>
        </w:rPr>
        <w:t> </w:t>
      </w:r>
    </w:p>
    <w:p w:rsidR="00680E0B" w:rsidRPr="00F22952" w:rsidRDefault="00680E0B" w:rsidP="00680E0B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:rsidR="00A61A21" w:rsidRPr="00EF1C66" w:rsidRDefault="00680E0B" w:rsidP="00680E0B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proofErr w:type="spellStart"/>
      <w:r w:rsidRPr="00EF1C66">
        <w:rPr>
          <w:rFonts w:ascii="Times New Roman" w:hAnsi="Times New Roman" w:cs="Times New Roman"/>
          <w:b/>
          <w:sz w:val="24"/>
          <w:szCs w:val="24"/>
          <w:lang w:val="en-CA"/>
        </w:rPr>
        <w:t>AgeLine</w:t>
      </w:r>
      <w:proofErr w:type="spellEnd"/>
    </w:p>
    <w:tbl>
      <w:tblPr>
        <w:tblW w:w="53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9"/>
        <w:gridCol w:w="3332"/>
      </w:tblGrid>
      <w:tr w:rsidR="00680E0B" w:rsidRPr="00F22952" w:rsidTr="00BE2D02">
        <w:trPr>
          <w:trHeight w:val="232"/>
        </w:trPr>
        <w:tc>
          <w:tcPr>
            <w:tcW w:w="203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0</w:t>
            </w:r>
          </w:p>
        </w:tc>
        <w:tc>
          <w:tcPr>
            <w:tcW w:w="333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5 AND S9</w:t>
            </w:r>
          </w:p>
        </w:tc>
      </w:tr>
      <w:tr w:rsidR="00680E0B" w:rsidRPr="00F22952" w:rsidTr="00BE2D02">
        <w:trPr>
          <w:trHeight w:val="232"/>
        </w:trPr>
        <w:tc>
          <w:tcPr>
            <w:tcW w:w="203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9</w:t>
            </w:r>
          </w:p>
        </w:tc>
        <w:tc>
          <w:tcPr>
            <w:tcW w:w="333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6 OR S7 OR S8</w:t>
            </w:r>
          </w:p>
        </w:tc>
      </w:tr>
      <w:tr w:rsidR="00680E0B" w:rsidRPr="00F22952" w:rsidTr="00BE2D02">
        <w:trPr>
          <w:trHeight w:val="232"/>
        </w:trPr>
        <w:tc>
          <w:tcPr>
            <w:tcW w:w="203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8</w:t>
            </w:r>
          </w:p>
        </w:tc>
        <w:tc>
          <w:tcPr>
            <w:tcW w:w="333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ome</w:t>
            </w:r>
          </w:p>
        </w:tc>
      </w:tr>
      <w:tr w:rsidR="00680E0B" w:rsidRPr="00F22952" w:rsidTr="00BE2D02">
        <w:trPr>
          <w:trHeight w:val="232"/>
        </w:trPr>
        <w:tc>
          <w:tcPr>
            <w:tcW w:w="203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7</w:t>
            </w:r>
          </w:p>
        </w:tc>
        <w:tc>
          <w:tcPr>
            <w:tcW w:w="333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dwelling</w:t>
            </w:r>
            <w:proofErr w:type="spellEnd"/>
          </w:p>
        </w:tc>
      </w:tr>
      <w:tr w:rsidR="00680E0B" w:rsidRPr="00F22952" w:rsidTr="00BE2D02">
        <w:trPr>
          <w:trHeight w:val="232"/>
        </w:trPr>
        <w:tc>
          <w:tcPr>
            <w:tcW w:w="203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6</w:t>
            </w:r>
          </w:p>
        </w:tc>
        <w:tc>
          <w:tcPr>
            <w:tcW w:w="333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ousing</w:t>
            </w:r>
            <w:proofErr w:type="spellEnd"/>
          </w:p>
        </w:tc>
      </w:tr>
      <w:tr w:rsidR="00680E0B" w:rsidRPr="00F22952" w:rsidTr="00BE2D02">
        <w:trPr>
          <w:trHeight w:val="232"/>
        </w:trPr>
        <w:tc>
          <w:tcPr>
            <w:tcW w:w="203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5</w:t>
            </w:r>
          </w:p>
        </w:tc>
        <w:tc>
          <w:tcPr>
            <w:tcW w:w="333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 AND S4</w:t>
            </w:r>
          </w:p>
        </w:tc>
      </w:tr>
      <w:tr w:rsidR="00680E0B" w:rsidRPr="00F22952" w:rsidTr="00BE2D02">
        <w:trPr>
          <w:trHeight w:val="232"/>
        </w:trPr>
        <w:tc>
          <w:tcPr>
            <w:tcW w:w="203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4</w:t>
            </w:r>
          </w:p>
        </w:tc>
        <w:tc>
          <w:tcPr>
            <w:tcW w:w="333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 OR S3</w:t>
            </w:r>
          </w:p>
        </w:tc>
      </w:tr>
      <w:tr w:rsidR="00680E0B" w:rsidRPr="00F22952" w:rsidTr="00BE2D02">
        <w:trPr>
          <w:trHeight w:val="232"/>
        </w:trPr>
        <w:tc>
          <w:tcPr>
            <w:tcW w:w="203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3</w:t>
            </w:r>
          </w:p>
        </w:tc>
        <w:tc>
          <w:tcPr>
            <w:tcW w:w="333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nvironment</w:t>
            </w:r>
            <w:proofErr w:type="spellEnd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 N3 </w:t>
            </w: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azard</w:t>
            </w:r>
            <w:proofErr w:type="spellEnd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</w:t>
            </w:r>
          </w:p>
        </w:tc>
      </w:tr>
      <w:tr w:rsidR="00680E0B" w:rsidRPr="00F22952" w:rsidTr="00BE2D02">
        <w:trPr>
          <w:trHeight w:val="232"/>
        </w:trPr>
        <w:tc>
          <w:tcPr>
            <w:tcW w:w="203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lastRenderedPageBreak/>
              <w:t>S2</w:t>
            </w:r>
          </w:p>
        </w:tc>
        <w:tc>
          <w:tcPr>
            <w:tcW w:w="333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home N3 </w:t>
            </w: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azard</w:t>
            </w:r>
            <w:proofErr w:type="spellEnd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</w:t>
            </w:r>
          </w:p>
        </w:tc>
      </w:tr>
      <w:tr w:rsidR="00680E0B" w:rsidRPr="00F22952" w:rsidTr="00BE2D02">
        <w:trPr>
          <w:trHeight w:val="232"/>
        </w:trPr>
        <w:tc>
          <w:tcPr>
            <w:tcW w:w="203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</w:t>
            </w:r>
          </w:p>
        </w:tc>
        <w:tc>
          <w:tcPr>
            <w:tcW w:w="333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fall</w:t>
            </w:r>
            <w:proofErr w:type="spellEnd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</w:t>
            </w:r>
          </w:p>
        </w:tc>
      </w:tr>
    </w:tbl>
    <w:p w:rsidR="00680E0B" w:rsidRPr="00F22952" w:rsidRDefault="00680E0B" w:rsidP="00680E0B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:rsidR="00680E0B" w:rsidRPr="00F22952" w:rsidRDefault="00680E0B" w:rsidP="00A61A21">
      <w:pPr>
        <w:spacing w:after="0"/>
        <w:rPr>
          <w:rFonts w:ascii="Times New Roman" w:hAnsi="Times New Roman" w:cs="Times New Roman"/>
          <w:vanish/>
          <w:sz w:val="24"/>
          <w:szCs w:val="24"/>
        </w:rPr>
      </w:pPr>
      <w:r w:rsidRPr="00EF1C66">
        <w:rPr>
          <w:rFonts w:ascii="Times New Roman" w:hAnsi="Times New Roman" w:cs="Times New Roman"/>
          <w:b/>
          <w:sz w:val="24"/>
          <w:szCs w:val="24"/>
          <w:lang w:val="en-CA"/>
        </w:rPr>
        <w:t>CINA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H</w:t>
      </w:r>
      <w:r w:rsidRPr="00EF1C66">
        <w:rPr>
          <w:rFonts w:ascii="Times New Roman" w:hAnsi="Times New Roman" w:cs="Times New Roman"/>
          <w:b/>
          <w:sz w:val="24"/>
          <w:szCs w:val="24"/>
          <w:lang w:val="en-CA"/>
        </w:rPr>
        <w:t>L</w:t>
      </w:r>
    </w:p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8"/>
        <w:gridCol w:w="8016"/>
      </w:tblGrid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3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7 AND S22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360050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2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S18 OR S19 OR S20 OR S21</w:t>
            </w:r>
            <w:r w:rsidRPr="00F229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1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ousing</w:t>
            </w:r>
            <w:proofErr w:type="spellEnd"/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0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dwelling</w:t>
            </w:r>
            <w:proofErr w:type="spellEnd"/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9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ome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360050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8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(MH "Housing") OR (MH "Public Housing") OR (MH "Housing for the Elderly") OR (MH "Home Visits")</w:t>
            </w:r>
            <w:r w:rsidRPr="00F229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7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3 AND S16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6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4 OR S15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5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nvironment</w:t>
            </w:r>
            <w:proofErr w:type="spellEnd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 N3 </w:t>
            </w: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azard</w:t>
            </w:r>
            <w:proofErr w:type="spellEnd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4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home N3 </w:t>
            </w: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azard</w:t>
            </w:r>
            <w:proofErr w:type="spellEnd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3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1 OR S12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2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fall</w:t>
            </w:r>
            <w:proofErr w:type="spellEnd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360050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1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(MH "Accidental Falls") OR (MH "Accidents, Home")</w:t>
            </w:r>
            <w:r w:rsidRPr="00F229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0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5 AND S9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9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6 OR S7 OR S8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8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ome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7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dwelling</w:t>
            </w:r>
            <w:proofErr w:type="spellEnd"/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6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ousing</w:t>
            </w:r>
            <w:proofErr w:type="spellEnd"/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5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 AND S4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4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 OR S3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3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nvironment</w:t>
            </w:r>
            <w:proofErr w:type="spellEnd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 N3 </w:t>
            </w: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azard</w:t>
            </w:r>
            <w:proofErr w:type="spellEnd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home N3 </w:t>
            </w: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azard</w:t>
            </w:r>
            <w:proofErr w:type="spellEnd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0E0B" w:rsidRPr="00F22952" w:rsidTr="00A61A21">
        <w:trPr>
          <w:trHeight w:val="57"/>
        </w:trPr>
        <w:tc>
          <w:tcPr>
            <w:tcW w:w="119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1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680E0B" w:rsidRPr="00F22952" w:rsidRDefault="00680E0B" w:rsidP="00BE2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fall</w:t>
            </w:r>
            <w:proofErr w:type="spellEnd"/>
            <w:r w:rsidRPr="00F2295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</w:t>
            </w:r>
            <w:r w:rsidRPr="00F229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A8789E" w:rsidRDefault="00A8789E" w:rsidP="00A61A21"/>
    <w:sectPr w:rsidR="00A8789E" w:rsidSect="00A61A2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680E0B"/>
    <w:rsid w:val="00365F2A"/>
    <w:rsid w:val="00406F77"/>
    <w:rsid w:val="00680E0B"/>
    <w:rsid w:val="007D28C4"/>
    <w:rsid w:val="00A61A21"/>
    <w:rsid w:val="00A8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0B"/>
    <w:rPr>
      <w:rFonts w:eastAsiaTheme="minorHAnsi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">
    <w:name w:val="body"/>
    <w:basedOn w:val="DefaultParagraphFont"/>
    <w:rsid w:val="00680E0B"/>
  </w:style>
  <w:style w:type="character" w:customStyle="1" w:styleId="bold">
    <w:name w:val="bold"/>
    <w:basedOn w:val="DefaultParagraphFont"/>
    <w:rsid w:val="00680E0B"/>
  </w:style>
  <w:style w:type="character" w:customStyle="1" w:styleId="medium-normal">
    <w:name w:val="medium-normal"/>
    <w:basedOn w:val="DefaultParagraphFont"/>
    <w:rsid w:val="00680E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0B"/>
    <w:rPr>
      <w:rFonts w:eastAsiaTheme="minorHAnsi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">
    <w:name w:val="body"/>
    <w:basedOn w:val="DefaultParagraphFont"/>
    <w:rsid w:val="00680E0B"/>
  </w:style>
  <w:style w:type="character" w:customStyle="1" w:styleId="bold">
    <w:name w:val="bold"/>
    <w:basedOn w:val="DefaultParagraphFont"/>
    <w:rsid w:val="00680E0B"/>
  </w:style>
  <w:style w:type="character" w:customStyle="1" w:styleId="medium-normal">
    <w:name w:val="medium-normal"/>
    <w:basedOn w:val="DefaultParagraphFont"/>
    <w:rsid w:val="00680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68</Words>
  <Characters>3041</Characters>
  <Application>Microsoft Office Word</Application>
  <DocSecurity>0</DocSecurity>
  <Lines>190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jung Yoo</dc:creator>
  <cp:keywords/>
  <dc:description/>
  <cp:lastModifiedBy>MSARDAN</cp:lastModifiedBy>
  <cp:revision>3</cp:revision>
  <dcterms:created xsi:type="dcterms:W3CDTF">2018-03-07T19:20:00Z</dcterms:created>
  <dcterms:modified xsi:type="dcterms:W3CDTF">2018-10-24T05:41:00Z</dcterms:modified>
</cp:coreProperties>
</file>